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>Table S1</w:t>
      </w:r>
      <w:r>
        <w:rPr/>
        <w:t>: Statements and ranking Delphi round 2 and 3</w:t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8"/>
        <w:gridCol w:w="1620"/>
        <w:gridCol w:w="1710"/>
        <w:gridCol w:w="1350"/>
      </w:tblGrid>
      <w:tr>
        <w:trPr>
          <w:tblHeader w:val="true"/>
          <w:cantSplit w:val="true"/>
        </w:trPr>
        <w:tc>
          <w:tcPr>
            <w:tcW w:w="901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</w:tcBorders>
            <w:shd w:fill="5B9BD5" w:val="clear"/>
          </w:tcPr>
          <w:p>
            <w:pPr>
              <w:pStyle w:val="Normal"/>
              <w:spacing w:lineRule="auto" w:line="240" w:before="0" w:after="0"/>
              <w:contextualSpacing/>
              <w:rPr>
                <w:bCs/>
                <w:color w:val="FFFFFF"/>
              </w:rPr>
            </w:pPr>
            <w:r>
              <w:rPr>
                <w:bCs/>
                <w:color w:val="FFFFFF"/>
              </w:rPr>
              <w:t>Statement</w:t>
            </w:r>
          </w:p>
        </w:tc>
        <w:tc>
          <w:tcPr>
            <w:tcW w:w="1620" w:type="dxa"/>
            <w:tcBorders>
              <w:top w:val="single" w:sz="4" w:space="0" w:color="5B9BD5"/>
              <w:bottom w:val="single" w:sz="4" w:space="0" w:color="5B9BD5"/>
            </w:tcBorders>
            <w:shd w:fill="5B9BD5" w:val="clear"/>
          </w:tcPr>
          <w:p>
            <w:pPr>
              <w:pStyle w:val="Normal"/>
              <w:spacing w:lineRule="auto" w:line="240" w:before="0" w:after="0"/>
              <w:contextualSpacing/>
              <w:rPr>
                <w:bCs/>
                <w:color w:val="FFFFFF"/>
              </w:rPr>
            </w:pPr>
            <w:r>
              <w:rPr>
                <w:bCs/>
                <w:color w:val="FFFFFF"/>
              </w:rPr>
              <w:t>Round 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Cs/>
                <w:color w:val="FFFFFF"/>
              </w:rPr>
            </w:pPr>
            <w:r>
              <w:rPr>
                <w:bCs/>
                <w:color w:val="FFFFFF"/>
              </w:rPr>
              <w:t>Median (SIQR)</w:t>
            </w:r>
          </w:p>
        </w:tc>
        <w:tc>
          <w:tcPr>
            <w:tcW w:w="1710" w:type="dxa"/>
            <w:tcBorders>
              <w:top w:val="single" w:sz="4" w:space="0" w:color="5B9BD5"/>
              <w:bottom w:val="single" w:sz="4" w:space="0" w:color="5B9BD5"/>
            </w:tcBorders>
            <w:shd w:fill="5B9BD5" w:val="clear"/>
          </w:tcPr>
          <w:p>
            <w:pPr>
              <w:pStyle w:val="Normal"/>
              <w:spacing w:lineRule="auto" w:line="240" w:before="0" w:after="0"/>
              <w:contextualSpacing/>
              <w:rPr>
                <w:bCs/>
                <w:color w:val="FFFFFF"/>
              </w:rPr>
            </w:pPr>
            <w:r>
              <w:rPr>
                <w:bCs/>
                <w:color w:val="FFFFFF"/>
              </w:rPr>
              <w:t>Round 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Cs/>
                <w:color w:val="FFFFFF"/>
              </w:rPr>
            </w:pPr>
            <w:r>
              <w:rPr>
                <w:bCs/>
                <w:color w:val="FFFFFF"/>
              </w:rPr>
              <w:t>Median (SIQR)</w:t>
            </w:r>
          </w:p>
        </w:tc>
        <w:tc>
          <w:tcPr>
            <w:tcW w:w="1350" w:type="dxa"/>
            <w:tcBorders>
              <w:top w:val="single" w:sz="4" w:space="0" w:color="5B9BD5"/>
              <w:bottom w:val="single" w:sz="4" w:space="0" w:color="5B9BD5"/>
              <w:right w:val="single" w:sz="4" w:space="0" w:color="5B9BD5"/>
            </w:tcBorders>
            <w:shd w:fill="5B9BD5" w:val="clear"/>
          </w:tcPr>
          <w:p>
            <w:pPr>
              <w:pStyle w:val="Normal"/>
              <w:spacing w:lineRule="auto" w:line="240" w:before="0" w:after="0"/>
              <w:contextualSpacing/>
              <w:rPr>
                <w:bCs/>
                <w:color w:val="FFFFFF"/>
              </w:rPr>
            </w:pPr>
            <w:r>
              <w:rPr>
                <w:bCs/>
                <w:color w:val="FFFFFF"/>
              </w:rPr>
              <w:t>Consensus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ospital Phase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enlo Regular;Arial" w:hAnsi="Menlo Regular;Arial" w:cs="Menlo Regular;Arial"/>
              </w:rPr>
            </w:pPr>
            <w:r>
              <w:rPr>
                <w:rFonts w:cs="Menlo Regular;Arial" w:ascii="Menlo Regular;Arial" w:hAnsi="Menlo Regular;Arial"/>
              </w:rPr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The patient is discharged from hospital when his (independent) functional level is established (through KATZ-ADL, Barthel Index or similar measure) and his home environment is carefully analyzed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At the time of discharge from hospital the patient’s family should be screened for the presence (or risk of development) of PICS-F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0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At the time of discharge from hospital the patient should be screened for the presence (or risk of development) of PIC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At the time of discharge from the hospital the patient and family should be educated on PICS and expected recovery (i.e. rehab manual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ssential discharge information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enlo Regular;Arial" w:hAnsi="Menlo Regular;Arial" w:cs="Menlo Regular;Arial"/>
              </w:rPr>
            </w:pPr>
            <w:r>
              <w:rPr>
                <w:rFonts w:cs="Menlo Regular;Arial" w:ascii="Menlo Regular;Arial" w:hAnsi="Menlo Regular;Arial"/>
              </w:rPr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Course of recovery of critical illness during hospital stay (mental, cognitive, physical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  <w:r>
              <w:rPr>
                <w:rFonts w:eastAsia="Lucida Grande;Arial" w:cs="Lucida Grande;Arial" w:ascii="Lucida Grande;Arial" w:hAnsi="Lucida Grande;Arial"/>
                <w:color w:val="008000"/>
              </w:rPr>
              <w:t xml:space="preserve"> </w:t>
            </w:r>
            <w:r>
              <w:rPr>
                <w:rFonts w:cs="Lucida Grande;Arial" w:ascii="Lucida Grande;Arial" w:hAnsi="Lucida Grande;Arial"/>
              </w:rPr>
              <w:t>*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ehabilitation provided, goals achieved and further rehabilitation goal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1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</w:rPr>
              <w:t>︎</w:t>
            </w:r>
            <w:r>
              <w:rPr>
                <w:rFonts w:eastAsia="Lucida Grande;Arial" w:cs="Lucida Grande;Arial" w:ascii="Lucida Grande;Arial" w:hAnsi="Lucida Grande;Arial"/>
              </w:rPr>
              <w:t xml:space="preserve"> </w:t>
            </w:r>
            <w:r>
              <w:rPr>
                <w:rFonts w:cs="Lucida Grande;Arial" w:ascii="Lucida Grande;Arial" w:hAnsi="Lucida Grande;Arial"/>
              </w:rPr>
              <w:t>*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remorbid level of functio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urrent psychological state (i.e. presence of depression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urrent cognitive functio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urrent physical functio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iagnosed ICU-Acquired Weakness (MRC score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Pre-ICU psychiatric symptom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hysiological response to exercise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everity of illness (i.e. sepsis / multi organ failure / other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omorbiditie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CU length of sta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Hospital length of sta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resence of delirium while in hospital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omplications during hospital sta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Specific patient- and/or family characteristics (personal factors / environmental factors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ays of immobility (defined as being bed-bound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Apache II or Apache IV score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Genetic factors / biomarker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Days of sedation and mechanical ventilation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urger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st-discharge phase: physical therapy goal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enlo Regular;Arial" w:hAnsi="Menlo Regular;Arial" w:cs="Menlo Regular;Arial"/>
              </w:rPr>
            </w:pPr>
            <w:r>
              <w:rPr>
                <w:rFonts w:cs="Menlo Regular;Arial" w:ascii="Menlo Regular;Arial" w:hAnsi="Menlo Regular;Arial"/>
              </w:rPr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mprovement of physical function and function in ADL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mprovement of functional exercise capacit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Improvement of skeletal muscle strength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0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mprovement of aerobic capacit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mprovement of respiratory muscle strength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5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re outcome measures after hospital discharge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enlo Regular;Arial" w:hAnsi="Menlo Regular;Arial" w:cs="Menlo Regular;Arial"/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Pain (such as joint pain) should be measured through the use of the Visual Analogue Scale (VAS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3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Quality of life should be measured through the use of the Short Form 36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1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Functional exercise capacity should be measured through the use of the 6 minute walk test (6MWT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1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0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Quality of life should be measured through the use of the EuroQol Health Questionnaire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keletal muscle strength should be measured through the use of handgrip strength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5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espiratory muscle function should be measured through the use of MRC dyspnea scale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hysical function should be measured through the use of the De Morton Mobility Index (DEMMI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2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Respiratory muscle function should be measured through the use of maximum inspiratory pressure (MIP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espiratory muscle function should be measured through the use of spirometr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Functional exercise capacity should be measured through the use of the 4 m timed walk/gait speed (single test from SPPB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2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0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keletal muscle strength should be measured through the use of handheld dynamometr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0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Physical function should be measured through the use of the Timed Up and Go (TUG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hysical function should be measured through the use of the Functional Independent Measure (FIM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2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Physical function should be measured through the use of the Short Physical Performance Battery (SPPB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Function in ADL should be measured through the use of the Barthel Index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Function in ADL should be measured through the use of the KATZ-ADL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2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Function in ADL should be measured through the use of the Lawton’s iADL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2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Body composition (such as muscle mass and fat free mass) should be measured through the use of ultrasound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</w:rPr>
              <w:t>Body composition (such as muscle mass and fat free mass should be measured through the use of anthropometr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Quality of life should be measured through the use of the Sickness Impact Profile 68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espiratory muscle function should be measured through the use of maximum expiratory pressure (MEP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2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Aerobic capacity should be measured through the use of submaximal cycle ergometry test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hysical function should be measured through the use of short form 36 – physical domain (SF 36-PD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hysical function should be measured through the use of the Functional Assessment Measure (FAM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5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BDD6EE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Functional exercise capacity should be measured through the use of the 2 minute walk test (2MWT)</w:t>
            </w:r>
          </w:p>
        </w:tc>
        <w:tc>
          <w:tcPr>
            <w:tcW w:w="1620" w:type="dxa"/>
            <w:tcBorders>
              <w:top w:val="single" w:sz="4" w:space="0" w:color="BDD6EE"/>
              <w:bottom w:val="single" w:sz="4" w:space="0" w:color="BDD6EE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.75)</w:t>
            </w:r>
          </w:p>
        </w:tc>
        <w:tc>
          <w:tcPr>
            <w:tcW w:w="1710" w:type="dxa"/>
            <w:tcBorders>
              <w:top w:val="single" w:sz="4" w:space="0" w:color="BDD6EE"/>
              <w:bottom w:val="single" w:sz="4" w:space="0" w:color="BDD6EE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)</w:t>
            </w:r>
          </w:p>
        </w:tc>
        <w:tc>
          <w:tcPr>
            <w:tcW w:w="1350" w:type="dxa"/>
            <w:tcBorders>
              <w:top w:val="single" w:sz="4" w:space="0" w:color="BDD6EE"/>
              <w:bottom w:val="single" w:sz="4" w:space="0" w:color="BDD6EE"/>
              <w:right w:val="single" w:sz="4" w:space="0" w:color="BDD6EE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BDD6EE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euromuscular function should be measured through the use of electromyography</w:t>
            </w:r>
          </w:p>
        </w:tc>
        <w:tc>
          <w:tcPr>
            <w:tcW w:w="1620" w:type="dxa"/>
            <w:tcBorders>
              <w:top w:val="single" w:sz="4" w:space="0" w:color="BDD6EE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.65)</w:t>
            </w:r>
          </w:p>
        </w:tc>
        <w:tc>
          <w:tcPr>
            <w:tcW w:w="1710" w:type="dxa"/>
            <w:tcBorders>
              <w:top w:val="single" w:sz="4" w:space="0" w:color="BDD6EE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)</w:t>
            </w:r>
          </w:p>
        </w:tc>
        <w:tc>
          <w:tcPr>
            <w:tcW w:w="1350" w:type="dxa"/>
            <w:tcBorders>
              <w:top w:val="single" w:sz="4" w:space="0" w:color="BDD6EE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euromuscular function should be measured through the use of nerve conduction velocity test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Body composition (such as muscle mass and fat free mass) should be measured through the use of bioimpedance spectroscopy (BIS) or multifrequency bioimpedance analysis (BIA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Functional exercise capacity should be measured through the use of the incremental shuttle walk test (ISWT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keletal muscle strength should be measured through the use of MRC sum score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BDD6EE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espiratory muscle function should be measured through the use of peak expiratory flow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BDD6EE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BDD6EE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BDD6EE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Aerobic capacity should be measured through the use of cardio-pulmonary exercise testing (CPET)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top w:val="single" w:sz="4" w:space="0" w:color="BDD6EE"/>
              <w:bottom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0.65)</w:t>
            </w:r>
          </w:p>
        </w:tc>
        <w:tc>
          <w:tcPr>
            <w:tcW w:w="1710" w:type="dxa"/>
            <w:tcBorders>
              <w:top w:val="single" w:sz="4" w:space="0" w:color="BDD6EE"/>
              <w:bottom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5 (0.65)</w:t>
            </w:r>
          </w:p>
        </w:tc>
        <w:tc>
          <w:tcPr>
            <w:tcW w:w="1350" w:type="dxa"/>
            <w:tcBorders>
              <w:top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BDD6EE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st-discharge phase: starting exercise intensity</w:t>
            </w:r>
          </w:p>
        </w:tc>
        <w:tc>
          <w:tcPr>
            <w:tcW w:w="1620" w:type="dxa"/>
            <w:tcBorders>
              <w:top w:val="single" w:sz="4" w:space="0" w:color="BDD6EE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BDD6EE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>
              <w:top w:val="single" w:sz="4" w:space="0" w:color="BDD6EE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tarting exercise intensity or aerobic capacity should be set at 80% of the average 6MWT speed or 75% of peak speed achieved on the ISWT (as with formal rehab tracks set for pulmonary rehab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tarting exercise intensity should be set at 50-70% of HR reserve (Karvonen) in combination with the modified Borg 3 or 4 for perceived exertion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tarting exercise intensity should be set at 50-80% of VO2max as measured with CPET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1.1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.2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st-discharge phase: physical therapy interventions (physical function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Functional exercise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5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Circuit trai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Endurance cardio trai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1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Balance trai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OM exercise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5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High intensity interval training (HIIT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7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nterval cardio trai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elaxation exercise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7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hysical therapy interventions (skeletal muscle strength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enlo Regular;Arial" w:hAnsi="Menlo Regular;Arial" w:cs="Menlo Regular;Arial"/>
                <w:color w:val="008000"/>
              </w:rPr>
            </w:pPr>
            <w:r>
              <w:rPr>
                <w:rFonts w:cs="Menlo Regular;Arial" w:ascii="Menlo Regular;Arial" w:hAnsi="Menlo Regular;Arial"/>
                <w:color w:val="008000"/>
              </w:rPr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trengthening exercise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5 (0.2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utritional support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5 (0.4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nspiratory muscle trai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3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Expiratory muscle training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5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Neuromuscular electrical stimulation (NMES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hysical therapy interventions (education)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hysical therapists should educate caregivers and patients on the recovery process and PICS in general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1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Physical therapists should involve caregivers in the rehabilitation process of the patient with PIC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creening tools and referral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Multidimensional Fatigue Inventory or BORG scale for the presence of fatigue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 (0.0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Mini Mental State Examination for cognitive function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Impacts of Events Scale – Revised for psychological well-being and PTSD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Subjective Global Assessment Tool, Malnutrition Universal Screening Tool (MUST) or Short Nutritional Assessment Questionnaire (SNAQ) for nutritional statu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Richard Campbell Sleep Questionnaire for sleep quality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1.0)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enlo Regular;Arial" w:ascii="Menlo Regular;Arial" w:hAnsi="Menlo Regular;Arial"/>
                <w:color w:val="008000"/>
              </w:rPr>
              <w:t>✔</w:t>
            </w:r>
            <w:r>
              <w:rPr>
                <w:rFonts w:cs="Lucida Grande;Arial" w:ascii="Lucida Grande;Arial" w:hAnsi="Lucida Grande;Arial"/>
                <w:color w:val="008000"/>
              </w:rPr>
              <w:t>︎</w:t>
            </w:r>
          </w:p>
        </w:tc>
      </w:tr>
      <w:tr>
        <w:trPr>
          <w:cantSplit w:val="true"/>
        </w:trPr>
        <w:tc>
          <w:tcPr>
            <w:tcW w:w="9018" w:type="dxa"/>
            <w:tcBorders>
              <w:top w:val="single" w:sz="4" w:space="0" w:color="9CC2E5"/>
              <w:left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Trauma Screening Questionnaire for PTSS</w:t>
            </w:r>
          </w:p>
        </w:tc>
        <w:tc>
          <w:tcPr>
            <w:tcW w:w="162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*</w:t>
            </w:r>
          </w:p>
        </w:tc>
        <w:tc>
          <w:tcPr>
            <w:tcW w:w="171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 (0.65)</w:t>
            </w:r>
          </w:p>
        </w:tc>
        <w:tc>
          <w:tcPr>
            <w:tcW w:w="1350" w:type="dxa"/>
            <w:tcBorders>
              <w:top w:val="single" w:sz="4" w:space="0" w:color="9CC2E5"/>
              <w:bottom w:val="single" w:sz="4" w:space="0" w:color="9CC2E5"/>
              <w:right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240" w:before="0" w:after="0"/>
              <w:rPr>
                <w:rFonts w:ascii="Menlo Regular;Arial" w:hAnsi="Menlo Regular;Arial" w:cs="Menlo Regular;Arial"/>
                <w:color w:val="FF0000"/>
              </w:rPr>
            </w:pPr>
            <w:r>
              <w:rPr>
                <w:rFonts w:cs="Menlo Regular;Arial" w:ascii="Menlo Regular;Arial" w:hAnsi="Menlo Regular;Arial"/>
                <w:color w:val="FF0000"/>
              </w:rPr>
              <w:t>✗</w:t>
            </w:r>
          </w:p>
        </w:tc>
      </w:tr>
    </w:tbl>
    <w:p>
      <w:pPr>
        <w:pStyle w:val="Normal"/>
        <w:spacing w:lineRule="auto" w:line="240" w:before="0" w:after="280"/>
        <w:contextualSpacing/>
        <w:rPr>
          <w:i/>
          <w:i/>
        </w:rPr>
      </w:pPr>
      <w:r>
        <w:rPr>
          <w:i/>
        </w:rPr>
        <w:t>Score: 1 = essential, 2 = very important, 3 = important, 4 = unimportant, 5 = undesirable</w:t>
      </w:r>
    </w:p>
    <w:p>
      <w:pPr>
        <w:pStyle w:val="Normal"/>
        <w:spacing w:lineRule="auto" w:line="240" w:before="0" w:after="280"/>
        <w:contextualSpacing/>
        <w:rPr/>
      </w:pPr>
      <w:r>
        <w:rPr>
          <w:rFonts w:cs="Lucida Grande;Arial" w:ascii="Lucida Grande;Arial" w:hAnsi="Lucida Grande;Arial"/>
          <w:i/>
          <w:color w:val="008000"/>
        </w:rPr>
        <w:t>︎︎</w:t>
      </w:r>
      <w:r>
        <w:rPr>
          <w:rFonts w:cs="Menlo Regular;Arial" w:ascii="Menlo Regular;Arial" w:hAnsi="Menlo Regular;Arial"/>
          <w:color w:val="008000"/>
        </w:rPr>
        <w:t>✔</w:t>
      </w:r>
      <w:r>
        <w:rPr>
          <w:rFonts w:eastAsia="Lucida Grande;Arial" w:cs="Lucida Grande;Arial" w:ascii="Lucida Grande;Arial" w:hAnsi="Lucida Grande;Arial"/>
          <w:i/>
          <w:color w:val="008000"/>
        </w:rPr>
        <w:t xml:space="preserve"> </w:t>
      </w:r>
      <w:r>
        <w:rPr>
          <w:rFonts w:cs="Lucida Grande;Arial" w:ascii="Calibri Light" w:hAnsi="Calibri Light"/>
          <w:i/>
        </w:rPr>
        <w:t xml:space="preserve">= consensus threshold reached (SIQR </w:t>
      </w:r>
      <w:r>
        <w:rPr>
          <w:i/>
        </w:rPr>
        <w:t xml:space="preserve">≤ 0.5) </w:t>
      </w:r>
      <w:r>
        <w:rPr>
          <w:rFonts w:cs="Menlo Regular;Arial" w:ascii="Menlo Regular;Arial" w:hAnsi="Menlo Regular;Arial"/>
          <w:color w:val="FF0000"/>
        </w:rPr>
        <w:t>✗</w:t>
      </w:r>
      <w:r>
        <w:rPr>
          <w:rFonts w:cs="Menlo Regular;Arial" w:ascii="Calibri Light" w:hAnsi="Calibri Light"/>
          <w:i/>
        </w:rPr>
        <w:t xml:space="preserve">= no consensus reached </w:t>
      </w:r>
      <w:r>
        <w:rPr>
          <w:i/>
        </w:rPr>
        <w:t>* = unanimous score by panel ** = generated idea in round 2, ranked only in round</w:t>
      </w:r>
    </w:p>
    <w:p>
      <w:pPr>
        <w:pStyle w:val="Normal"/>
        <w:spacing w:before="0" w:after="200"/>
        <w:rPr>
          <w:i/>
          <w:i/>
        </w:rPr>
      </w:pPr>
      <w:r>
        <w:rPr>
          <w:i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nlo Regular">
    <w:altName w:val="Arial"/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3:05:00Z</dcterms:created>
  <dc:creator>MPACANA</dc:creator>
  <dc:description/>
  <dc:language>en-US</dc:language>
  <cp:lastModifiedBy>MPACANA</cp:lastModifiedBy>
  <dcterms:modified xsi:type="dcterms:W3CDTF">2016-09-30T03:07:00Z</dcterms:modified>
  <cp:revision>5</cp:revision>
  <dc:subject/>
  <dc:title/>
</cp:coreProperties>
</file>